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4DA0C" w14:textId="77777777" w:rsidR="000973F3" w:rsidRPr="00A712F6" w:rsidRDefault="000973F3" w:rsidP="000973F3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materials</w:t>
      </w:r>
    </w:p>
    <w:p w14:paraId="00BDA94C" w14:textId="77777777" w:rsidR="000973F3" w:rsidRDefault="000973F3" w:rsidP="000973F3">
      <w:pPr>
        <w:rPr>
          <w:b/>
          <w:bCs/>
          <w:u w:val="single"/>
        </w:rPr>
      </w:pPr>
      <w:r>
        <w:object w:dxaOrig="9251" w:dyaOrig="9831" w14:anchorId="6A7761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478.5pt" o:ole="">
            <v:imagedata r:id="rId4" o:title=""/>
          </v:shape>
          <o:OLEObject Type="Embed" ProgID="Visio.Drawing.15" ShapeID="_x0000_i1025" DrawAspect="Content" ObjectID="_1749981449" r:id="rId5"/>
        </w:object>
      </w:r>
    </w:p>
    <w:p w14:paraId="07147F2A" w14:textId="77777777" w:rsidR="000973F3" w:rsidRDefault="000973F3" w:rsidP="000973F3">
      <w:pPr>
        <w:rPr>
          <w:b/>
          <w:bCs/>
        </w:rPr>
      </w:pPr>
      <w:r>
        <w:rPr>
          <w:b/>
          <w:bCs/>
        </w:rPr>
        <w:t xml:space="preserve">Supplementary Figure 1. </w:t>
      </w:r>
    </w:p>
    <w:p w14:paraId="385F0FDD" w14:textId="77777777" w:rsidR="000973F3" w:rsidRDefault="000973F3" w:rsidP="000973F3">
      <w:pPr>
        <w:rPr>
          <w:b/>
          <w:bCs/>
          <w:u w:val="single"/>
        </w:rPr>
      </w:pPr>
      <w:proofErr w:type="spellStart"/>
      <w:r>
        <w:rPr>
          <w:b/>
          <w:bCs/>
          <w:vertAlign w:val="superscript"/>
        </w:rPr>
        <w:t>a</w:t>
      </w:r>
      <w:r>
        <w:t>Among</w:t>
      </w:r>
      <w:proofErr w:type="spellEnd"/>
      <w:r>
        <w:t xml:space="preserve"> those extended, 82 completed C1 study visits and 6 did not. </w:t>
      </w:r>
      <w:proofErr w:type="spellStart"/>
      <w:r>
        <w:rPr>
          <w:vertAlign w:val="superscript"/>
        </w:rPr>
        <w:t>b</w:t>
      </w:r>
      <w:r>
        <w:t>Among</w:t>
      </w:r>
      <w:proofErr w:type="spellEnd"/>
      <w:r>
        <w:t xml:space="preserve"> those extended after C2, 21 completed C2 study visits and 3 did not. </w:t>
      </w:r>
      <w:r>
        <w:rPr>
          <w:b/>
          <w:bCs/>
          <w:u w:val="single"/>
        </w:rPr>
        <w:br w:type="page"/>
      </w:r>
    </w:p>
    <w:tbl>
      <w:tblPr>
        <w:tblStyle w:val="TableGrid"/>
        <w:tblpPr w:leftFromText="180" w:rightFromText="180" w:vertAnchor="text" w:horzAnchor="margin" w:tblpY="916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1946"/>
        <w:gridCol w:w="1848"/>
        <w:gridCol w:w="1843"/>
        <w:gridCol w:w="992"/>
      </w:tblGrid>
      <w:tr w:rsidR="000973F3" w:rsidRPr="00BD7898" w14:paraId="27760714" w14:textId="77777777" w:rsidTr="001C360D">
        <w:trPr>
          <w:trHeight w:val="403"/>
        </w:trPr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31F052D2" w14:textId="77777777" w:rsidR="000973F3" w:rsidRPr="00CE563E" w:rsidRDefault="000973F3" w:rsidP="001C360D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Category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6BA6123C" w14:textId="77777777" w:rsidR="000973F3" w:rsidRPr="007714F4" w:rsidRDefault="000973F3" w:rsidP="001C360D">
            <w:pPr>
              <w:rPr>
                <w:b/>
                <w:bCs/>
              </w:rPr>
            </w:pPr>
            <w:r w:rsidRPr="007714F4">
              <w:rPr>
                <w:b/>
                <w:bCs/>
              </w:rPr>
              <w:t>Total (%)</w:t>
            </w:r>
          </w:p>
          <w:p w14:paraId="5D1680BB" w14:textId="77777777" w:rsidR="000973F3" w:rsidRPr="007714F4" w:rsidRDefault="000973F3" w:rsidP="001C360D">
            <w:pPr>
              <w:rPr>
                <w:b/>
                <w:bCs/>
              </w:rPr>
            </w:pPr>
            <w:r w:rsidRPr="007714F4">
              <w:rPr>
                <w:b/>
                <w:bCs/>
              </w:rPr>
              <w:t>N=99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4355665E" w14:textId="77777777" w:rsidR="000973F3" w:rsidRPr="007714F4" w:rsidRDefault="000973F3" w:rsidP="001C360D">
            <w:pPr>
              <w:rPr>
                <w:b/>
                <w:bCs/>
              </w:rPr>
            </w:pPr>
            <w:r w:rsidRPr="007714F4">
              <w:rPr>
                <w:b/>
                <w:bCs/>
              </w:rPr>
              <w:t>Adults</w:t>
            </w:r>
          </w:p>
          <w:p w14:paraId="3E44F539" w14:textId="77777777" w:rsidR="000973F3" w:rsidRPr="007714F4" w:rsidRDefault="000973F3" w:rsidP="001C360D">
            <w:pPr>
              <w:rPr>
                <w:b/>
                <w:bCs/>
              </w:rPr>
            </w:pPr>
            <w:r w:rsidRPr="007714F4">
              <w:rPr>
                <w:b/>
                <w:bCs/>
              </w:rPr>
              <w:t>N=5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8053B6" w14:textId="77777777" w:rsidR="000973F3" w:rsidRPr="007714F4" w:rsidRDefault="000973F3" w:rsidP="001C360D">
            <w:pPr>
              <w:rPr>
                <w:b/>
                <w:bCs/>
              </w:rPr>
            </w:pPr>
            <w:r w:rsidRPr="007714F4">
              <w:rPr>
                <w:b/>
                <w:bCs/>
              </w:rPr>
              <w:t>Children</w:t>
            </w:r>
          </w:p>
          <w:p w14:paraId="34185C50" w14:textId="77777777" w:rsidR="000973F3" w:rsidRPr="007714F4" w:rsidRDefault="000973F3" w:rsidP="001C360D">
            <w:pPr>
              <w:rPr>
                <w:b/>
                <w:bCs/>
              </w:rPr>
            </w:pPr>
            <w:r w:rsidRPr="007714F4">
              <w:rPr>
                <w:b/>
                <w:bCs/>
              </w:rPr>
              <w:t>N=4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9A31D2" w14:textId="77777777" w:rsidR="000973F3" w:rsidRPr="007714F4" w:rsidRDefault="000973F3" w:rsidP="001C360D">
            <w:pPr>
              <w:rPr>
                <w:b/>
                <w:bCs/>
              </w:rPr>
            </w:pPr>
          </w:p>
        </w:tc>
      </w:tr>
      <w:tr w:rsidR="000973F3" w14:paraId="22CCB0A2" w14:textId="77777777" w:rsidTr="001C360D">
        <w:trPr>
          <w:trHeight w:val="201"/>
        </w:trPr>
        <w:tc>
          <w:tcPr>
            <w:tcW w:w="2585" w:type="dxa"/>
            <w:tcBorders>
              <w:top w:val="single" w:sz="4" w:space="0" w:color="auto"/>
            </w:tcBorders>
          </w:tcPr>
          <w:p w14:paraId="75FA502C" w14:textId="77777777" w:rsidR="000973F3" w:rsidRDefault="000973F3" w:rsidP="001C360D">
            <w:r>
              <w:t>No effect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14:paraId="1EE293E2" w14:textId="77777777" w:rsidR="000973F3" w:rsidRPr="007714F4" w:rsidRDefault="000973F3" w:rsidP="001C360D">
            <w:r w:rsidRPr="007714F4">
              <w:t>6 (6.1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75500E27" w14:textId="77777777" w:rsidR="000973F3" w:rsidRPr="007714F4" w:rsidRDefault="000973F3" w:rsidP="001C360D">
            <w:r w:rsidRPr="007714F4">
              <w:t>0 (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3BF232" w14:textId="77777777" w:rsidR="000973F3" w:rsidRPr="007714F4" w:rsidRDefault="000973F3" w:rsidP="001C360D">
            <w:r w:rsidRPr="007714F4">
              <w:t>6 (14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C71DBC" w14:textId="77777777" w:rsidR="000973F3" w:rsidRPr="007714F4" w:rsidRDefault="000973F3" w:rsidP="001C360D"/>
        </w:tc>
      </w:tr>
      <w:tr w:rsidR="000973F3" w14:paraId="7083F7B4" w14:textId="77777777" w:rsidTr="001C360D">
        <w:trPr>
          <w:trHeight w:val="194"/>
        </w:trPr>
        <w:tc>
          <w:tcPr>
            <w:tcW w:w="2585" w:type="dxa"/>
          </w:tcPr>
          <w:p w14:paraId="21A0E995" w14:textId="77777777" w:rsidR="000973F3" w:rsidRDefault="000973F3" w:rsidP="001C360D">
            <w:r>
              <w:t>Small effect</w:t>
            </w:r>
          </w:p>
        </w:tc>
        <w:tc>
          <w:tcPr>
            <w:tcW w:w="1946" w:type="dxa"/>
          </w:tcPr>
          <w:p w14:paraId="352DAB7B" w14:textId="77777777" w:rsidR="000973F3" w:rsidRPr="007714F4" w:rsidRDefault="000973F3" w:rsidP="001C360D">
            <w:r w:rsidRPr="007714F4">
              <w:t>26 (26.3)</w:t>
            </w:r>
          </w:p>
        </w:tc>
        <w:tc>
          <w:tcPr>
            <w:tcW w:w="1848" w:type="dxa"/>
          </w:tcPr>
          <w:p w14:paraId="341869EC" w14:textId="77777777" w:rsidR="000973F3" w:rsidRPr="007714F4" w:rsidRDefault="000973F3" w:rsidP="001C360D">
            <w:r w:rsidRPr="007714F4">
              <w:t>11 (19.6)</w:t>
            </w:r>
          </w:p>
        </w:tc>
        <w:tc>
          <w:tcPr>
            <w:tcW w:w="1843" w:type="dxa"/>
          </w:tcPr>
          <w:p w14:paraId="27A44D37" w14:textId="77777777" w:rsidR="000973F3" w:rsidRPr="007714F4" w:rsidRDefault="000973F3" w:rsidP="001C360D">
            <w:r w:rsidRPr="007714F4">
              <w:t>15 (34.9)</w:t>
            </w:r>
          </w:p>
        </w:tc>
        <w:tc>
          <w:tcPr>
            <w:tcW w:w="992" w:type="dxa"/>
          </w:tcPr>
          <w:p w14:paraId="6532FF96" w14:textId="77777777" w:rsidR="000973F3" w:rsidRPr="007714F4" w:rsidRDefault="000973F3" w:rsidP="001C360D"/>
        </w:tc>
      </w:tr>
      <w:tr w:rsidR="000973F3" w14:paraId="6769AB78" w14:textId="77777777" w:rsidTr="001C360D">
        <w:trPr>
          <w:trHeight w:val="201"/>
        </w:trPr>
        <w:tc>
          <w:tcPr>
            <w:tcW w:w="2585" w:type="dxa"/>
          </w:tcPr>
          <w:p w14:paraId="11C2A8E8" w14:textId="77777777" w:rsidR="000973F3" w:rsidRDefault="000973F3" w:rsidP="001C360D">
            <w:r>
              <w:t>Moderate effect</w:t>
            </w:r>
          </w:p>
        </w:tc>
        <w:tc>
          <w:tcPr>
            <w:tcW w:w="1946" w:type="dxa"/>
          </w:tcPr>
          <w:p w14:paraId="73D69123" w14:textId="77777777" w:rsidR="000973F3" w:rsidRPr="007714F4" w:rsidRDefault="000973F3" w:rsidP="001C360D">
            <w:r w:rsidRPr="007714F4">
              <w:t>22(22.2)</w:t>
            </w:r>
          </w:p>
        </w:tc>
        <w:tc>
          <w:tcPr>
            <w:tcW w:w="1848" w:type="dxa"/>
          </w:tcPr>
          <w:p w14:paraId="098AE926" w14:textId="77777777" w:rsidR="000973F3" w:rsidRPr="007714F4" w:rsidRDefault="000973F3" w:rsidP="001C360D">
            <w:r w:rsidRPr="007714F4">
              <w:t>9 (16.1)</w:t>
            </w:r>
          </w:p>
        </w:tc>
        <w:tc>
          <w:tcPr>
            <w:tcW w:w="1843" w:type="dxa"/>
          </w:tcPr>
          <w:p w14:paraId="311F0CFB" w14:textId="77777777" w:rsidR="000973F3" w:rsidRPr="007714F4" w:rsidRDefault="000973F3" w:rsidP="001C360D">
            <w:r w:rsidRPr="007714F4">
              <w:t>13 (30.2)</w:t>
            </w:r>
          </w:p>
        </w:tc>
        <w:tc>
          <w:tcPr>
            <w:tcW w:w="992" w:type="dxa"/>
          </w:tcPr>
          <w:p w14:paraId="0F41B92D" w14:textId="77777777" w:rsidR="000973F3" w:rsidRPr="007714F4" w:rsidRDefault="000973F3" w:rsidP="001C360D"/>
        </w:tc>
      </w:tr>
      <w:tr w:rsidR="000973F3" w14:paraId="3B554C6E" w14:textId="77777777" w:rsidTr="001C360D">
        <w:trPr>
          <w:trHeight w:val="201"/>
        </w:trPr>
        <w:tc>
          <w:tcPr>
            <w:tcW w:w="2585" w:type="dxa"/>
          </w:tcPr>
          <w:p w14:paraId="5BE3F64E" w14:textId="77777777" w:rsidR="000973F3" w:rsidRDefault="000973F3" w:rsidP="001C360D">
            <w:r>
              <w:t>Very large effect</w:t>
            </w:r>
          </w:p>
        </w:tc>
        <w:tc>
          <w:tcPr>
            <w:tcW w:w="1946" w:type="dxa"/>
          </w:tcPr>
          <w:p w14:paraId="536CF4C3" w14:textId="77777777" w:rsidR="000973F3" w:rsidRPr="007714F4" w:rsidRDefault="000973F3" w:rsidP="001C360D">
            <w:r w:rsidRPr="007714F4">
              <w:t>35 (35.4)</w:t>
            </w:r>
          </w:p>
        </w:tc>
        <w:tc>
          <w:tcPr>
            <w:tcW w:w="1848" w:type="dxa"/>
          </w:tcPr>
          <w:p w14:paraId="15F6C24C" w14:textId="77777777" w:rsidR="000973F3" w:rsidRPr="007714F4" w:rsidRDefault="000973F3" w:rsidP="001C360D">
            <w:r w:rsidRPr="007714F4">
              <w:t>30 (53.6)</w:t>
            </w:r>
          </w:p>
        </w:tc>
        <w:tc>
          <w:tcPr>
            <w:tcW w:w="1843" w:type="dxa"/>
          </w:tcPr>
          <w:p w14:paraId="36888ED7" w14:textId="77777777" w:rsidR="000973F3" w:rsidRPr="007714F4" w:rsidRDefault="000973F3" w:rsidP="001C360D">
            <w:r w:rsidRPr="007714F4">
              <w:t>5 (11.6)</w:t>
            </w:r>
          </w:p>
        </w:tc>
        <w:tc>
          <w:tcPr>
            <w:tcW w:w="992" w:type="dxa"/>
          </w:tcPr>
          <w:p w14:paraId="2FDC8E8C" w14:textId="77777777" w:rsidR="000973F3" w:rsidRPr="007714F4" w:rsidRDefault="000973F3" w:rsidP="001C360D"/>
        </w:tc>
      </w:tr>
      <w:tr w:rsidR="000973F3" w14:paraId="341BA57A" w14:textId="77777777" w:rsidTr="001C360D">
        <w:trPr>
          <w:trHeight w:val="403"/>
        </w:trPr>
        <w:tc>
          <w:tcPr>
            <w:tcW w:w="2585" w:type="dxa"/>
          </w:tcPr>
          <w:p w14:paraId="5261DAF2" w14:textId="77777777" w:rsidR="000973F3" w:rsidRDefault="000973F3" w:rsidP="001C360D">
            <w:r>
              <w:t>Extremely large effect</w:t>
            </w:r>
          </w:p>
        </w:tc>
        <w:tc>
          <w:tcPr>
            <w:tcW w:w="1946" w:type="dxa"/>
          </w:tcPr>
          <w:p w14:paraId="0F195E98" w14:textId="77777777" w:rsidR="000973F3" w:rsidRPr="007714F4" w:rsidRDefault="000973F3" w:rsidP="001C360D">
            <w:r w:rsidRPr="007714F4">
              <w:t>10 (10.1)</w:t>
            </w:r>
          </w:p>
        </w:tc>
        <w:tc>
          <w:tcPr>
            <w:tcW w:w="1848" w:type="dxa"/>
          </w:tcPr>
          <w:p w14:paraId="5B4E972D" w14:textId="77777777" w:rsidR="000973F3" w:rsidRPr="007714F4" w:rsidRDefault="000973F3" w:rsidP="001C360D">
            <w:r w:rsidRPr="007714F4">
              <w:t>6 (10.7)</w:t>
            </w:r>
          </w:p>
        </w:tc>
        <w:tc>
          <w:tcPr>
            <w:tcW w:w="1843" w:type="dxa"/>
          </w:tcPr>
          <w:p w14:paraId="710A8EC2" w14:textId="77777777" w:rsidR="000973F3" w:rsidRPr="007714F4" w:rsidRDefault="000973F3" w:rsidP="001C360D">
            <w:r w:rsidRPr="007714F4">
              <w:t>4 (9.3)</w:t>
            </w:r>
          </w:p>
        </w:tc>
        <w:tc>
          <w:tcPr>
            <w:tcW w:w="992" w:type="dxa"/>
          </w:tcPr>
          <w:p w14:paraId="3D139A85" w14:textId="77777777" w:rsidR="000973F3" w:rsidRPr="007714F4" w:rsidRDefault="000973F3" w:rsidP="001C360D"/>
        </w:tc>
      </w:tr>
      <w:tr w:rsidR="000973F3" w14:paraId="2E318B86" w14:textId="77777777" w:rsidTr="001C360D">
        <w:trPr>
          <w:trHeight w:val="403"/>
        </w:trPr>
        <w:tc>
          <w:tcPr>
            <w:tcW w:w="2585" w:type="dxa"/>
            <w:tcBorders>
              <w:bottom w:val="single" w:sz="4" w:space="0" w:color="auto"/>
            </w:tcBorders>
          </w:tcPr>
          <w:p w14:paraId="23A805E6" w14:textId="77777777" w:rsidR="000973F3" w:rsidRPr="00D20CAD" w:rsidRDefault="000973F3" w:rsidP="001C360D">
            <w:pPr>
              <w:rPr>
                <w:i/>
                <w:iCs/>
              </w:rPr>
            </w:pPr>
            <w:r>
              <w:rPr>
                <w:i/>
                <w:iCs/>
              </w:rPr>
              <w:t>Invalid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14:paraId="7FF71474" w14:textId="77777777" w:rsidR="000973F3" w:rsidRPr="007714F4" w:rsidRDefault="000973F3" w:rsidP="001C360D">
            <w:pPr>
              <w:rPr>
                <w:i/>
                <w:iCs/>
              </w:rPr>
            </w:pPr>
            <w:r w:rsidRPr="007714F4">
              <w:rPr>
                <w:i/>
                <w:iCs/>
              </w:rPr>
              <w:t>4 (3.8)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44D8A66B" w14:textId="77777777" w:rsidR="000973F3" w:rsidRPr="007714F4" w:rsidRDefault="000973F3" w:rsidP="001C360D">
            <w:pPr>
              <w:rPr>
                <w:i/>
                <w:iCs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752F83" w14:textId="77777777" w:rsidR="000973F3" w:rsidRPr="007714F4" w:rsidRDefault="000973F3" w:rsidP="001C360D">
            <w:pPr>
              <w:rPr>
                <w:i/>
                <w:i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AC89DC" w14:textId="77777777" w:rsidR="000973F3" w:rsidRPr="007714F4" w:rsidRDefault="000973F3" w:rsidP="001C360D"/>
        </w:tc>
      </w:tr>
      <w:tr w:rsidR="000973F3" w14:paraId="125279FE" w14:textId="77777777" w:rsidTr="001C360D">
        <w:trPr>
          <w:trHeight w:val="403"/>
        </w:trPr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3DC25BE9" w14:textId="77777777" w:rsidR="000973F3" w:rsidRPr="00C9641C" w:rsidRDefault="000973F3" w:rsidP="001C360D">
            <w:r>
              <w:t>Median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644CD761" w14:textId="77777777" w:rsidR="000973F3" w:rsidRPr="007714F4" w:rsidRDefault="000973F3" w:rsidP="001C360D">
            <w:r w:rsidRPr="007714F4">
              <w:rPr>
                <w:b/>
                <w:bCs/>
              </w:rPr>
              <w:t>10.0 (5.0 - 16.0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72EF86FE" w14:textId="77777777" w:rsidR="000973F3" w:rsidRPr="007714F4" w:rsidRDefault="000973F3" w:rsidP="001C360D">
            <w:r w:rsidRPr="007714F4">
              <w:t>12.5 (8.0 – 18.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1AA78C" w14:textId="77777777" w:rsidR="000973F3" w:rsidRPr="007714F4" w:rsidRDefault="000973F3" w:rsidP="001C360D">
            <w:r w:rsidRPr="007714F4">
              <w:t>7.0 (3.0 – 11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9A87A5" w14:textId="77777777" w:rsidR="000973F3" w:rsidRPr="007714F4" w:rsidRDefault="000973F3" w:rsidP="001C360D">
            <w:r w:rsidRPr="007714F4">
              <w:t>&lt;0.001</w:t>
            </w:r>
          </w:p>
        </w:tc>
      </w:tr>
      <w:tr w:rsidR="000973F3" w14:paraId="033AFC29" w14:textId="77777777" w:rsidTr="001C360D">
        <w:trPr>
          <w:trHeight w:val="403"/>
        </w:trPr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011ECFD5" w14:textId="77777777" w:rsidR="000973F3" w:rsidRDefault="000973F3" w:rsidP="001C360D">
            <w:r>
              <w:t>Mean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1617C798" w14:textId="77777777" w:rsidR="000973F3" w:rsidRPr="007714F4" w:rsidRDefault="000973F3" w:rsidP="001C360D">
            <w:pPr>
              <w:rPr>
                <w:b/>
                <w:bCs/>
              </w:rPr>
            </w:pPr>
            <w:r w:rsidRPr="007714F4">
              <w:rPr>
                <w:b/>
                <w:bCs/>
              </w:rPr>
              <w:t xml:space="preserve">10.7 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2950C1F3" w14:textId="77777777" w:rsidR="000973F3" w:rsidRPr="007714F4" w:rsidRDefault="000973F3" w:rsidP="001C360D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2D614E" w14:textId="77777777" w:rsidR="000973F3" w:rsidRPr="007714F4" w:rsidRDefault="000973F3" w:rsidP="001C360D">
            <w:r w:rsidRPr="007714F4">
              <w:t>7.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FABD3F" w14:textId="77777777" w:rsidR="000973F3" w:rsidRPr="007714F4" w:rsidRDefault="000973F3" w:rsidP="001C360D"/>
        </w:tc>
      </w:tr>
    </w:tbl>
    <w:p w14:paraId="08E859A9" w14:textId="77777777" w:rsidR="000973F3" w:rsidRPr="00F81D32" w:rsidRDefault="000973F3" w:rsidP="000973F3">
      <w:pPr>
        <w:spacing w:line="480" w:lineRule="auto"/>
        <w:jc w:val="both"/>
        <w:rPr>
          <w:b/>
          <w:bCs/>
        </w:rPr>
      </w:pPr>
      <w:r>
        <w:rPr>
          <w:b/>
          <w:bCs/>
        </w:rPr>
        <w:t>Supplementary Table 1: Impact of cutaneous leishmaniasis on the dermatological life quality index before treatment for adults and children separately</w:t>
      </w:r>
    </w:p>
    <w:p w14:paraId="54C454AE" w14:textId="77777777" w:rsidR="000973F3" w:rsidRDefault="000973F3" w:rsidP="000973F3">
      <w:pPr>
        <w:rPr>
          <w:b/>
          <w:bCs/>
          <w:u w:val="single"/>
        </w:rPr>
      </w:pPr>
    </w:p>
    <w:p w14:paraId="0AF16F19" w14:textId="77777777" w:rsidR="000973F3" w:rsidRDefault="000973F3" w:rsidP="000973F3">
      <w:pPr>
        <w:rPr>
          <w:b/>
          <w:bCs/>
          <w:u w:val="single"/>
        </w:rPr>
      </w:pPr>
    </w:p>
    <w:tbl>
      <w:tblPr>
        <w:tblStyle w:val="TableGrid"/>
        <w:tblpPr w:leftFromText="180" w:rightFromText="180" w:vertAnchor="page" w:horzAnchor="margin" w:tblpY="6841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418"/>
        <w:gridCol w:w="1559"/>
        <w:gridCol w:w="1513"/>
      </w:tblGrid>
      <w:tr w:rsidR="000973F3" w:rsidRPr="00BD7898" w14:paraId="39AA7D98" w14:textId="77777777" w:rsidTr="001C360D">
        <w:trPr>
          <w:trHeight w:val="403"/>
        </w:trPr>
        <w:tc>
          <w:tcPr>
            <w:tcW w:w="2694" w:type="dxa"/>
            <w:tcBorders>
              <w:top w:val="single" w:sz="4" w:space="0" w:color="auto"/>
            </w:tcBorders>
          </w:tcPr>
          <w:p w14:paraId="6B3FB8BE" w14:textId="77777777" w:rsidR="000973F3" w:rsidRPr="00CE563E" w:rsidRDefault="000973F3" w:rsidP="001C360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ategory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69F46BD" w14:textId="77777777" w:rsidR="000973F3" w:rsidRPr="00BD7898" w:rsidRDefault="000973F3" w:rsidP="001C360D">
            <w:pPr>
              <w:rPr>
                <w:b/>
                <w:bCs/>
              </w:rPr>
            </w:pPr>
            <w:r>
              <w:rPr>
                <w:b/>
                <w:bCs/>
              </w:rPr>
              <w:t>No effect (0-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6981ED" w14:textId="77777777" w:rsidR="000973F3" w:rsidRPr="00BD7898" w:rsidRDefault="000973F3" w:rsidP="001C360D">
            <w:pPr>
              <w:rPr>
                <w:b/>
                <w:bCs/>
              </w:rPr>
            </w:pPr>
            <w:r>
              <w:rPr>
                <w:b/>
                <w:bCs/>
              </w:rPr>
              <w:t>2-3 poi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AA1C98" w14:textId="77777777" w:rsidR="000973F3" w:rsidRPr="00BD7898" w:rsidRDefault="000973F3" w:rsidP="001C360D">
            <w:pPr>
              <w:rPr>
                <w:b/>
                <w:bCs/>
              </w:rPr>
            </w:pPr>
            <w:r>
              <w:rPr>
                <w:b/>
                <w:bCs/>
              </w:rPr>
              <w:t>4-6 points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3A17AF3D" w14:textId="77777777" w:rsidR="000973F3" w:rsidRDefault="000973F3" w:rsidP="001C360D">
            <w:pPr>
              <w:rPr>
                <w:b/>
                <w:bCs/>
              </w:rPr>
            </w:pPr>
            <w:r>
              <w:rPr>
                <w:b/>
                <w:bCs/>
              </w:rPr>
              <w:t>Median score</w:t>
            </w:r>
          </w:p>
        </w:tc>
      </w:tr>
      <w:tr w:rsidR="000973F3" w:rsidRPr="00BD118A" w14:paraId="324CC93E" w14:textId="77777777" w:rsidTr="001C360D">
        <w:trPr>
          <w:trHeight w:val="201"/>
        </w:trPr>
        <w:tc>
          <w:tcPr>
            <w:tcW w:w="2694" w:type="dxa"/>
          </w:tcPr>
          <w:p w14:paraId="5CA1002A" w14:textId="77777777" w:rsidR="000973F3" w:rsidRPr="00BD118A" w:rsidRDefault="000973F3" w:rsidP="001C360D">
            <w:r w:rsidRPr="00BD118A">
              <w:t>Symptoms and feelings (0-6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7904432" w14:textId="77777777" w:rsidR="000973F3" w:rsidRPr="00BD118A" w:rsidRDefault="000973F3" w:rsidP="001C360D">
            <w:r w:rsidRPr="00BD118A">
              <w:t>5 (8.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94EC15" w14:textId="77777777" w:rsidR="000973F3" w:rsidRPr="00BD118A" w:rsidRDefault="000973F3" w:rsidP="001C360D">
            <w:r w:rsidRPr="00BD118A">
              <w:t>27 (48.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31CB21" w14:textId="77777777" w:rsidR="000973F3" w:rsidRPr="00BD118A" w:rsidRDefault="000973F3" w:rsidP="001C360D">
            <w:r w:rsidRPr="00BD118A">
              <w:t>24 (42.9)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514A813C" w14:textId="77777777" w:rsidR="000973F3" w:rsidRPr="00BD118A" w:rsidRDefault="000973F3" w:rsidP="001C360D">
            <w:r w:rsidRPr="00BD118A">
              <w:t>3.0 (2.8 - 4.0)</w:t>
            </w:r>
          </w:p>
        </w:tc>
      </w:tr>
      <w:tr w:rsidR="000973F3" w:rsidRPr="00BD118A" w14:paraId="5C0E86A3" w14:textId="77777777" w:rsidTr="001C360D">
        <w:trPr>
          <w:trHeight w:val="194"/>
        </w:trPr>
        <w:tc>
          <w:tcPr>
            <w:tcW w:w="2694" w:type="dxa"/>
          </w:tcPr>
          <w:p w14:paraId="46D11F52" w14:textId="77777777" w:rsidR="000973F3" w:rsidRPr="00BD118A" w:rsidRDefault="000973F3" w:rsidP="001C360D">
            <w:r w:rsidRPr="00BD118A">
              <w:t>Daily activities (0-6)</w:t>
            </w:r>
          </w:p>
        </w:tc>
        <w:tc>
          <w:tcPr>
            <w:tcW w:w="1842" w:type="dxa"/>
          </w:tcPr>
          <w:p w14:paraId="5FAB77C9" w14:textId="77777777" w:rsidR="000973F3" w:rsidRPr="00BD118A" w:rsidRDefault="000973F3" w:rsidP="001C360D">
            <w:r w:rsidRPr="00BD118A">
              <w:t>15 (26.8)</w:t>
            </w:r>
          </w:p>
        </w:tc>
        <w:tc>
          <w:tcPr>
            <w:tcW w:w="1418" w:type="dxa"/>
          </w:tcPr>
          <w:p w14:paraId="501F428B" w14:textId="77777777" w:rsidR="000973F3" w:rsidRPr="00BD118A" w:rsidRDefault="000973F3" w:rsidP="001C360D">
            <w:r w:rsidRPr="00BD118A">
              <w:t>26 (46.4)</w:t>
            </w:r>
          </w:p>
        </w:tc>
        <w:tc>
          <w:tcPr>
            <w:tcW w:w="1559" w:type="dxa"/>
          </w:tcPr>
          <w:p w14:paraId="5A48B73F" w14:textId="77777777" w:rsidR="000973F3" w:rsidRPr="00BD118A" w:rsidRDefault="000973F3" w:rsidP="001C360D">
            <w:r w:rsidRPr="00BD118A">
              <w:t>15 (26.8)</w:t>
            </w:r>
          </w:p>
        </w:tc>
        <w:tc>
          <w:tcPr>
            <w:tcW w:w="1513" w:type="dxa"/>
          </w:tcPr>
          <w:p w14:paraId="32AAC32E" w14:textId="77777777" w:rsidR="000973F3" w:rsidRPr="00BD118A" w:rsidRDefault="000973F3" w:rsidP="001C360D">
            <w:r w:rsidRPr="00BD118A">
              <w:t>2.0 (1.0 -4.0)</w:t>
            </w:r>
          </w:p>
        </w:tc>
      </w:tr>
      <w:tr w:rsidR="000973F3" w:rsidRPr="00BD118A" w14:paraId="52283E2B" w14:textId="77777777" w:rsidTr="001C360D">
        <w:trPr>
          <w:trHeight w:val="201"/>
        </w:trPr>
        <w:tc>
          <w:tcPr>
            <w:tcW w:w="2694" w:type="dxa"/>
          </w:tcPr>
          <w:p w14:paraId="34500DA2" w14:textId="77777777" w:rsidR="000973F3" w:rsidRPr="00BD118A" w:rsidRDefault="000973F3" w:rsidP="001C360D">
            <w:r w:rsidRPr="00BD118A">
              <w:t>Leisure (0-6)</w:t>
            </w:r>
          </w:p>
        </w:tc>
        <w:tc>
          <w:tcPr>
            <w:tcW w:w="1842" w:type="dxa"/>
          </w:tcPr>
          <w:p w14:paraId="7E27C156" w14:textId="77777777" w:rsidR="000973F3" w:rsidRPr="00BD118A" w:rsidRDefault="000973F3" w:rsidP="001C360D">
            <w:r w:rsidRPr="00BD118A">
              <w:t>21 (37.5)</w:t>
            </w:r>
          </w:p>
        </w:tc>
        <w:tc>
          <w:tcPr>
            <w:tcW w:w="1418" w:type="dxa"/>
          </w:tcPr>
          <w:p w14:paraId="5630F701" w14:textId="77777777" w:rsidR="000973F3" w:rsidRPr="00BD118A" w:rsidRDefault="000973F3" w:rsidP="001C360D">
            <w:r w:rsidRPr="00BD118A">
              <w:t>25 (44.6)</w:t>
            </w:r>
          </w:p>
        </w:tc>
        <w:tc>
          <w:tcPr>
            <w:tcW w:w="1559" w:type="dxa"/>
          </w:tcPr>
          <w:p w14:paraId="2F80B775" w14:textId="77777777" w:rsidR="000973F3" w:rsidRPr="00BD118A" w:rsidRDefault="000973F3" w:rsidP="001C360D">
            <w:r w:rsidRPr="00BD118A">
              <w:t>10 (17.9)</w:t>
            </w:r>
          </w:p>
        </w:tc>
        <w:tc>
          <w:tcPr>
            <w:tcW w:w="1513" w:type="dxa"/>
          </w:tcPr>
          <w:p w14:paraId="780AD207" w14:textId="77777777" w:rsidR="000973F3" w:rsidRPr="00BD118A" w:rsidRDefault="000973F3" w:rsidP="001C360D">
            <w:r w:rsidRPr="00BD118A">
              <w:t>2.0 (1.0 - 3.0)</w:t>
            </w:r>
          </w:p>
        </w:tc>
      </w:tr>
      <w:tr w:rsidR="000973F3" w:rsidRPr="00BD118A" w14:paraId="59E2618C" w14:textId="77777777" w:rsidTr="001C360D">
        <w:trPr>
          <w:trHeight w:val="201"/>
        </w:trPr>
        <w:tc>
          <w:tcPr>
            <w:tcW w:w="2694" w:type="dxa"/>
          </w:tcPr>
          <w:p w14:paraId="6CE5D98D" w14:textId="77777777" w:rsidR="000973F3" w:rsidRPr="00BD118A" w:rsidRDefault="000973F3" w:rsidP="001C360D">
            <w:r w:rsidRPr="00BD118A">
              <w:t>School/work (0-3)</w:t>
            </w:r>
          </w:p>
        </w:tc>
        <w:tc>
          <w:tcPr>
            <w:tcW w:w="1842" w:type="dxa"/>
          </w:tcPr>
          <w:p w14:paraId="48D7DF92" w14:textId="77777777" w:rsidR="000973F3" w:rsidRPr="00BD118A" w:rsidRDefault="000973F3" w:rsidP="001C360D">
            <w:r w:rsidRPr="00BD118A">
              <w:t>24 (42.9)</w:t>
            </w:r>
          </w:p>
        </w:tc>
        <w:tc>
          <w:tcPr>
            <w:tcW w:w="1418" w:type="dxa"/>
          </w:tcPr>
          <w:p w14:paraId="1CA8CCDE" w14:textId="77777777" w:rsidR="000973F3" w:rsidRPr="00BD118A" w:rsidRDefault="000973F3" w:rsidP="001C360D">
            <w:r w:rsidRPr="00BD118A">
              <w:t>32 (57.1)</w:t>
            </w:r>
          </w:p>
        </w:tc>
        <w:tc>
          <w:tcPr>
            <w:tcW w:w="1559" w:type="dxa"/>
          </w:tcPr>
          <w:p w14:paraId="12C8188C" w14:textId="77777777" w:rsidR="000973F3" w:rsidRPr="00BD118A" w:rsidRDefault="000973F3" w:rsidP="001C360D">
            <w:r w:rsidRPr="00BD118A">
              <w:t>-</w:t>
            </w:r>
          </w:p>
        </w:tc>
        <w:tc>
          <w:tcPr>
            <w:tcW w:w="1513" w:type="dxa"/>
          </w:tcPr>
          <w:p w14:paraId="216279AB" w14:textId="77777777" w:rsidR="000973F3" w:rsidRPr="00BD118A" w:rsidRDefault="000973F3" w:rsidP="001C360D">
            <w:r w:rsidRPr="00BD118A">
              <w:t>2.0 (0 - 3.0)</w:t>
            </w:r>
          </w:p>
        </w:tc>
      </w:tr>
      <w:tr w:rsidR="000973F3" w:rsidRPr="00BD118A" w14:paraId="0B6362A0" w14:textId="77777777" w:rsidTr="001C360D">
        <w:trPr>
          <w:trHeight w:val="403"/>
        </w:trPr>
        <w:tc>
          <w:tcPr>
            <w:tcW w:w="2694" w:type="dxa"/>
            <w:tcBorders>
              <w:bottom w:val="single" w:sz="4" w:space="0" w:color="auto"/>
            </w:tcBorders>
          </w:tcPr>
          <w:p w14:paraId="5CC51C30" w14:textId="77777777" w:rsidR="000973F3" w:rsidRPr="00BD118A" w:rsidRDefault="000973F3" w:rsidP="001C360D">
            <w:r w:rsidRPr="00BD118A">
              <w:t>Personal relationships (0-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0D73F99" w14:textId="77777777" w:rsidR="000973F3" w:rsidRPr="00BD118A" w:rsidRDefault="000973F3" w:rsidP="001C360D">
            <w:r w:rsidRPr="00BD118A">
              <w:t>26 (46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AF821C" w14:textId="77777777" w:rsidR="000973F3" w:rsidRPr="00BD118A" w:rsidRDefault="000973F3" w:rsidP="001C360D">
            <w:r w:rsidRPr="00BD118A">
              <w:t>16 (28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1F487B" w14:textId="77777777" w:rsidR="000973F3" w:rsidRPr="00BD118A" w:rsidRDefault="000973F3" w:rsidP="001C360D">
            <w:r w:rsidRPr="00BD118A">
              <w:t>14 (25.0)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1F2C8E7F" w14:textId="77777777" w:rsidR="000973F3" w:rsidRPr="00BD118A" w:rsidRDefault="000973F3" w:rsidP="001C360D">
            <w:r w:rsidRPr="00BD118A">
              <w:t>2.0 (0 - 3.2)</w:t>
            </w:r>
          </w:p>
        </w:tc>
      </w:tr>
    </w:tbl>
    <w:p w14:paraId="7ECB4859" w14:textId="77777777" w:rsidR="000973F3" w:rsidRDefault="000973F3" w:rsidP="000973F3">
      <w:pPr>
        <w:spacing w:line="480" w:lineRule="auto"/>
        <w:jc w:val="both"/>
        <w:rPr>
          <w:b/>
          <w:bCs/>
        </w:rPr>
      </w:pPr>
      <w:r w:rsidRPr="00BD118A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BD118A">
        <w:rPr>
          <w:b/>
          <w:bCs/>
        </w:rPr>
        <w:t>. Quality of life domains affected for adults at baseline (n=56)</w:t>
      </w:r>
    </w:p>
    <w:p w14:paraId="57A36F53" w14:textId="77777777" w:rsidR="000973F3" w:rsidRDefault="000973F3" w:rsidP="000973F3">
      <w:pPr>
        <w:spacing w:line="480" w:lineRule="auto"/>
        <w:jc w:val="both"/>
        <w:rPr>
          <w:b/>
          <w:bCs/>
        </w:rPr>
      </w:pPr>
    </w:p>
    <w:p w14:paraId="33F299B2" w14:textId="77777777" w:rsidR="000973F3" w:rsidRPr="00BD118A" w:rsidRDefault="000973F3" w:rsidP="000973F3">
      <w:pPr>
        <w:rPr>
          <w:b/>
          <w:bCs/>
        </w:rPr>
      </w:pPr>
      <w:r w:rsidRPr="00BD118A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BD118A">
        <w:rPr>
          <w:b/>
          <w:bCs/>
        </w:rPr>
        <w:t>. Quality of life domains affected for children at baseline (n=43)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418"/>
        <w:gridCol w:w="1559"/>
        <w:gridCol w:w="1513"/>
      </w:tblGrid>
      <w:tr w:rsidR="000973F3" w:rsidRPr="00BD118A" w14:paraId="31C40688" w14:textId="77777777" w:rsidTr="001C360D">
        <w:trPr>
          <w:trHeight w:val="403"/>
        </w:trPr>
        <w:tc>
          <w:tcPr>
            <w:tcW w:w="2694" w:type="dxa"/>
            <w:tcBorders>
              <w:top w:val="single" w:sz="4" w:space="0" w:color="auto"/>
            </w:tcBorders>
          </w:tcPr>
          <w:p w14:paraId="7CFF13A2" w14:textId="77777777" w:rsidR="000973F3" w:rsidRPr="00BD118A" w:rsidRDefault="000973F3" w:rsidP="001C360D">
            <w:pPr>
              <w:rPr>
                <w:b/>
                <w:bCs/>
              </w:rPr>
            </w:pPr>
            <w:r w:rsidRPr="00BD118A">
              <w:rPr>
                <w:b/>
                <w:bCs/>
              </w:rPr>
              <w:t>Categor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0A1231D" w14:textId="77777777" w:rsidR="000973F3" w:rsidRPr="00BD118A" w:rsidRDefault="000973F3" w:rsidP="001C360D">
            <w:pPr>
              <w:rPr>
                <w:b/>
                <w:bCs/>
              </w:rPr>
            </w:pPr>
            <w:r w:rsidRPr="00BD118A">
              <w:rPr>
                <w:b/>
                <w:bCs/>
              </w:rPr>
              <w:t>No effect (0-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CCF3B7" w14:textId="77777777" w:rsidR="000973F3" w:rsidRPr="00BD118A" w:rsidRDefault="000973F3" w:rsidP="001C360D">
            <w:pPr>
              <w:rPr>
                <w:b/>
                <w:bCs/>
              </w:rPr>
            </w:pPr>
            <w:r w:rsidRPr="00BD118A">
              <w:rPr>
                <w:b/>
                <w:bCs/>
              </w:rPr>
              <w:t>2-3 poi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1AE87B2" w14:textId="77777777" w:rsidR="000973F3" w:rsidRPr="00BD118A" w:rsidRDefault="000973F3" w:rsidP="001C360D">
            <w:pPr>
              <w:rPr>
                <w:b/>
                <w:bCs/>
              </w:rPr>
            </w:pPr>
            <w:r w:rsidRPr="00BD118A">
              <w:rPr>
                <w:b/>
                <w:bCs/>
              </w:rPr>
              <w:t>4-9 points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4F98BE29" w14:textId="77777777" w:rsidR="000973F3" w:rsidRPr="00BD118A" w:rsidRDefault="000973F3" w:rsidP="001C360D">
            <w:pPr>
              <w:rPr>
                <w:b/>
                <w:bCs/>
              </w:rPr>
            </w:pPr>
            <w:r w:rsidRPr="00BD118A">
              <w:rPr>
                <w:b/>
                <w:bCs/>
              </w:rPr>
              <w:t>Median score</w:t>
            </w:r>
          </w:p>
        </w:tc>
      </w:tr>
      <w:tr w:rsidR="000973F3" w:rsidRPr="00BD118A" w14:paraId="1B71222F" w14:textId="77777777" w:rsidTr="001C360D">
        <w:trPr>
          <w:trHeight w:val="201"/>
        </w:trPr>
        <w:tc>
          <w:tcPr>
            <w:tcW w:w="2694" w:type="dxa"/>
          </w:tcPr>
          <w:p w14:paraId="483B6EDD" w14:textId="77777777" w:rsidR="000973F3" w:rsidRPr="00BD118A" w:rsidRDefault="000973F3" w:rsidP="001C360D">
            <w:r w:rsidRPr="00BD118A">
              <w:t>Symptoms and feelings (0-6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B18FDDC" w14:textId="77777777" w:rsidR="000973F3" w:rsidRPr="00BD118A" w:rsidRDefault="000973F3" w:rsidP="001C360D">
            <w:r w:rsidRPr="00BD118A">
              <w:t>21 (48.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CFB823" w14:textId="77777777" w:rsidR="000973F3" w:rsidRPr="00BD118A" w:rsidRDefault="000973F3" w:rsidP="001C360D">
            <w:r w:rsidRPr="00BD118A">
              <w:t>15 (34.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D8010A" w14:textId="77777777" w:rsidR="000973F3" w:rsidRPr="00BD118A" w:rsidRDefault="000973F3" w:rsidP="001C360D">
            <w:r w:rsidRPr="00BD118A">
              <w:t>7 (16.3)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20ACACE2" w14:textId="77777777" w:rsidR="000973F3" w:rsidRPr="00BD118A" w:rsidRDefault="000973F3" w:rsidP="001C360D">
            <w:r w:rsidRPr="00BD118A">
              <w:t>2.0 (1.0 - 3.0)</w:t>
            </w:r>
          </w:p>
        </w:tc>
      </w:tr>
      <w:tr w:rsidR="000973F3" w:rsidRPr="00BD118A" w14:paraId="6A14063F" w14:textId="77777777" w:rsidTr="001C360D">
        <w:trPr>
          <w:trHeight w:val="194"/>
        </w:trPr>
        <w:tc>
          <w:tcPr>
            <w:tcW w:w="2694" w:type="dxa"/>
          </w:tcPr>
          <w:p w14:paraId="5E3934DF" w14:textId="77777777" w:rsidR="000973F3" w:rsidRPr="00BD118A" w:rsidRDefault="000973F3" w:rsidP="001C360D">
            <w:r w:rsidRPr="00BD118A">
              <w:t>Leisure (0-9)</w:t>
            </w:r>
          </w:p>
        </w:tc>
        <w:tc>
          <w:tcPr>
            <w:tcW w:w="1842" w:type="dxa"/>
          </w:tcPr>
          <w:p w14:paraId="53AE3A02" w14:textId="77777777" w:rsidR="000973F3" w:rsidRPr="00BD118A" w:rsidRDefault="000973F3" w:rsidP="001C360D">
            <w:r w:rsidRPr="00BD118A">
              <w:t>25 (58.1)</w:t>
            </w:r>
          </w:p>
        </w:tc>
        <w:tc>
          <w:tcPr>
            <w:tcW w:w="1418" w:type="dxa"/>
          </w:tcPr>
          <w:p w14:paraId="5DF44740" w14:textId="77777777" w:rsidR="000973F3" w:rsidRPr="00BD118A" w:rsidRDefault="000973F3" w:rsidP="001C360D">
            <w:r w:rsidRPr="00BD118A">
              <w:t>6 (14.0)</w:t>
            </w:r>
          </w:p>
        </w:tc>
        <w:tc>
          <w:tcPr>
            <w:tcW w:w="1559" w:type="dxa"/>
          </w:tcPr>
          <w:p w14:paraId="7F5E4AFF" w14:textId="77777777" w:rsidR="000973F3" w:rsidRPr="00BD118A" w:rsidRDefault="000973F3" w:rsidP="001C360D">
            <w:r w:rsidRPr="00BD118A">
              <w:t>12 (27.9)</w:t>
            </w:r>
          </w:p>
        </w:tc>
        <w:tc>
          <w:tcPr>
            <w:tcW w:w="1513" w:type="dxa"/>
          </w:tcPr>
          <w:p w14:paraId="5F70164A" w14:textId="77777777" w:rsidR="000973F3" w:rsidRPr="00BD118A" w:rsidRDefault="000973F3" w:rsidP="001C360D">
            <w:r w:rsidRPr="00BD118A">
              <w:t>1.0 (0 - 4.0)</w:t>
            </w:r>
          </w:p>
        </w:tc>
      </w:tr>
      <w:tr w:rsidR="000973F3" w:rsidRPr="00BD118A" w14:paraId="234F38C2" w14:textId="77777777" w:rsidTr="001C360D">
        <w:trPr>
          <w:trHeight w:val="201"/>
        </w:trPr>
        <w:tc>
          <w:tcPr>
            <w:tcW w:w="2694" w:type="dxa"/>
          </w:tcPr>
          <w:p w14:paraId="1D409846" w14:textId="77777777" w:rsidR="000973F3" w:rsidRPr="00BD118A" w:rsidRDefault="000973F3" w:rsidP="001C360D">
            <w:r w:rsidRPr="00BD118A">
              <w:t>School/work (0-3)</w:t>
            </w:r>
          </w:p>
        </w:tc>
        <w:tc>
          <w:tcPr>
            <w:tcW w:w="1842" w:type="dxa"/>
          </w:tcPr>
          <w:p w14:paraId="521E72CC" w14:textId="77777777" w:rsidR="000973F3" w:rsidRPr="00BD118A" w:rsidRDefault="000973F3" w:rsidP="001C360D">
            <w:r w:rsidRPr="00BD118A">
              <w:t>28 (65.1)</w:t>
            </w:r>
          </w:p>
        </w:tc>
        <w:tc>
          <w:tcPr>
            <w:tcW w:w="1418" w:type="dxa"/>
          </w:tcPr>
          <w:p w14:paraId="7526CCE1" w14:textId="77777777" w:rsidR="000973F3" w:rsidRPr="00BD118A" w:rsidRDefault="000973F3" w:rsidP="001C360D">
            <w:r w:rsidRPr="00BD118A">
              <w:t>15 (37.2)</w:t>
            </w:r>
          </w:p>
        </w:tc>
        <w:tc>
          <w:tcPr>
            <w:tcW w:w="1559" w:type="dxa"/>
          </w:tcPr>
          <w:p w14:paraId="6C8ECC98" w14:textId="77777777" w:rsidR="000973F3" w:rsidRPr="00BD118A" w:rsidRDefault="000973F3" w:rsidP="001C360D">
            <w:r w:rsidRPr="00BD118A">
              <w:t>-</w:t>
            </w:r>
          </w:p>
        </w:tc>
        <w:tc>
          <w:tcPr>
            <w:tcW w:w="1513" w:type="dxa"/>
          </w:tcPr>
          <w:p w14:paraId="3D4BE2F9" w14:textId="77777777" w:rsidR="000973F3" w:rsidRPr="00BD118A" w:rsidRDefault="000973F3" w:rsidP="001C360D">
            <w:r w:rsidRPr="00BD118A">
              <w:t>1.0 (0 - 3.0)</w:t>
            </w:r>
          </w:p>
        </w:tc>
      </w:tr>
      <w:tr w:rsidR="000973F3" w:rsidRPr="00BD118A" w14:paraId="070EDBE3" w14:textId="77777777" w:rsidTr="001C360D">
        <w:trPr>
          <w:trHeight w:val="201"/>
        </w:trPr>
        <w:tc>
          <w:tcPr>
            <w:tcW w:w="2694" w:type="dxa"/>
          </w:tcPr>
          <w:p w14:paraId="31413D33" w14:textId="77777777" w:rsidR="000973F3" w:rsidRPr="00BD118A" w:rsidRDefault="000973F3" w:rsidP="001C360D">
            <w:r w:rsidRPr="00BD118A">
              <w:t>Personal relationships (0-6)</w:t>
            </w:r>
          </w:p>
        </w:tc>
        <w:tc>
          <w:tcPr>
            <w:tcW w:w="1842" w:type="dxa"/>
          </w:tcPr>
          <w:p w14:paraId="2ED59563" w14:textId="77777777" w:rsidR="000973F3" w:rsidRPr="00BD118A" w:rsidRDefault="000973F3" w:rsidP="001C360D">
            <w:r w:rsidRPr="00BD118A">
              <w:t>30 (69.8)</w:t>
            </w:r>
          </w:p>
        </w:tc>
        <w:tc>
          <w:tcPr>
            <w:tcW w:w="1418" w:type="dxa"/>
          </w:tcPr>
          <w:p w14:paraId="52D0B1DC" w14:textId="77777777" w:rsidR="000973F3" w:rsidRPr="00BD118A" w:rsidRDefault="000973F3" w:rsidP="001C360D">
            <w:r w:rsidRPr="00BD118A">
              <w:t>12 (27.9)</w:t>
            </w:r>
          </w:p>
        </w:tc>
        <w:tc>
          <w:tcPr>
            <w:tcW w:w="1559" w:type="dxa"/>
          </w:tcPr>
          <w:p w14:paraId="2B4415EC" w14:textId="77777777" w:rsidR="000973F3" w:rsidRPr="00BD118A" w:rsidRDefault="000973F3" w:rsidP="001C360D">
            <w:r w:rsidRPr="00BD118A">
              <w:t>1 (2.3)</w:t>
            </w:r>
          </w:p>
        </w:tc>
        <w:tc>
          <w:tcPr>
            <w:tcW w:w="1513" w:type="dxa"/>
          </w:tcPr>
          <w:p w14:paraId="6E09BFC5" w14:textId="77777777" w:rsidR="000973F3" w:rsidRPr="00BD118A" w:rsidRDefault="000973F3" w:rsidP="001C360D">
            <w:r w:rsidRPr="00BD118A">
              <w:t>0 (0 - 2.0)</w:t>
            </w:r>
          </w:p>
        </w:tc>
      </w:tr>
      <w:tr w:rsidR="000973F3" w14:paraId="7A35FBD2" w14:textId="77777777" w:rsidTr="001C360D">
        <w:trPr>
          <w:trHeight w:val="403"/>
        </w:trPr>
        <w:tc>
          <w:tcPr>
            <w:tcW w:w="2694" w:type="dxa"/>
            <w:tcBorders>
              <w:bottom w:val="single" w:sz="4" w:space="0" w:color="auto"/>
            </w:tcBorders>
          </w:tcPr>
          <w:p w14:paraId="6016358E" w14:textId="77777777" w:rsidR="000973F3" w:rsidRPr="00BD118A" w:rsidRDefault="000973F3" w:rsidP="001C360D">
            <w:r w:rsidRPr="00BD118A">
              <w:t>Sleep (0-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F117B3A" w14:textId="77777777" w:rsidR="000973F3" w:rsidRPr="00BD118A" w:rsidRDefault="000973F3" w:rsidP="001C360D">
            <w:r w:rsidRPr="00BD118A">
              <w:t>38 (88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B13676" w14:textId="77777777" w:rsidR="000973F3" w:rsidRPr="00BD118A" w:rsidRDefault="000973F3" w:rsidP="001C360D">
            <w:r w:rsidRPr="00BD118A">
              <w:t>5 (11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833743" w14:textId="77777777" w:rsidR="000973F3" w:rsidRPr="00BD118A" w:rsidRDefault="000973F3" w:rsidP="001C360D">
            <w:r w:rsidRPr="00BD118A">
              <w:t>-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75EC02D7" w14:textId="77777777" w:rsidR="000973F3" w:rsidRPr="00BD118A" w:rsidRDefault="000973F3" w:rsidP="001C360D">
            <w:r w:rsidRPr="00BD118A">
              <w:t>0 (0 - 0)</w:t>
            </w:r>
          </w:p>
        </w:tc>
      </w:tr>
    </w:tbl>
    <w:p w14:paraId="040AA21A" w14:textId="77777777" w:rsidR="000973F3" w:rsidRDefault="000973F3" w:rsidP="000973F3">
      <w:pPr>
        <w:spacing w:line="480" w:lineRule="auto"/>
        <w:jc w:val="both"/>
        <w:rPr>
          <w:b/>
          <w:bCs/>
          <w:u w:val="single"/>
        </w:rPr>
      </w:pPr>
    </w:p>
    <w:p w14:paraId="26F967D5" w14:textId="77777777" w:rsidR="000973F3" w:rsidRDefault="000973F3" w:rsidP="000973F3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407337E6" w14:textId="77777777" w:rsidR="007C25D4" w:rsidRDefault="007C25D4"/>
    <w:sectPr w:rsidR="007C25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3F3"/>
    <w:rsid w:val="000973F3"/>
    <w:rsid w:val="00116250"/>
    <w:rsid w:val="00734C70"/>
    <w:rsid w:val="007C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D799A"/>
  <w15:chartTrackingRefBased/>
  <w15:docId w15:val="{087BC7DB-D9F1-4644-8C29-F4408090B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3F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3F3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Van Henten</dc:creator>
  <cp:keywords/>
  <dc:description/>
  <cp:lastModifiedBy>Saskia Van Henten</cp:lastModifiedBy>
  <cp:revision>1</cp:revision>
  <dcterms:created xsi:type="dcterms:W3CDTF">2023-07-04T11:11:00Z</dcterms:created>
  <dcterms:modified xsi:type="dcterms:W3CDTF">2023-07-04T11:11:00Z</dcterms:modified>
</cp:coreProperties>
</file>